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CE98" w14:textId="7B9BD34A" w:rsidR="00E1511C" w:rsidRPr="00466809" w:rsidRDefault="00466809" w:rsidP="00AC0B29">
      <w:pPr>
        <w:widowControl w:val="0"/>
        <w:spacing w:after="60" w:line="240" w:lineRule="auto"/>
        <w:jc w:val="both"/>
        <w:rPr>
          <w:rFonts w:ascii="Calibri" w:eastAsia="MS Mincho" w:hAnsi="Calibri" w:cs="Calibri"/>
          <w:sz w:val="24"/>
          <w:szCs w:val="24"/>
          <w:lang w:val="en-GB" w:eastAsia="de-DE"/>
        </w:rPr>
      </w:pPr>
      <w:bookmarkStart w:id="0" w:name="_Hlk87869564"/>
      <w:r>
        <w:rPr>
          <w:rFonts w:ascii="Calibri" w:eastAsia="MS Mincho" w:hAnsi="Calibri" w:cs="Calibri"/>
          <w:sz w:val="24"/>
          <w:szCs w:val="24"/>
          <w:lang w:val="en-GB" w:eastAsia="de-DE"/>
        </w:rPr>
        <w:t>Multimedia Appendix</w:t>
      </w:r>
      <w:r w:rsidR="0027542B">
        <w:rPr>
          <w:rFonts w:ascii="Calibri" w:eastAsia="MS Mincho" w:hAnsi="Calibri" w:cs="Calibri"/>
          <w:sz w:val="24"/>
          <w:szCs w:val="24"/>
          <w:lang w:val="en-GB" w:eastAsia="de-DE"/>
        </w:rPr>
        <w:t xml:space="preserve"> 9</w:t>
      </w:r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 xml:space="preserve">. </w:t>
      </w:r>
      <w:bookmarkStart w:id="1" w:name="_Hlk88129546"/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 xml:space="preserve">Overview of the OptiMed pre-post </w:t>
      </w:r>
      <w:r w:rsidR="00701110">
        <w:rPr>
          <w:rFonts w:ascii="Calibri" w:eastAsia="MS Mincho" w:hAnsi="Calibri" w:cs="Calibri"/>
          <w:sz w:val="24"/>
          <w:szCs w:val="24"/>
          <w:lang w:val="en-GB" w:eastAsia="de-DE"/>
        </w:rPr>
        <w:t xml:space="preserve">and </w:t>
      </w:r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>multi-site pilot and feasibility study: an intervention program to optimi</w:t>
      </w:r>
      <w:r w:rsidR="00701110">
        <w:rPr>
          <w:rFonts w:ascii="Calibri" w:eastAsia="MS Mincho" w:hAnsi="Calibri" w:cs="Calibri"/>
          <w:sz w:val="24"/>
          <w:szCs w:val="24"/>
          <w:lang w:val="en-GB" w:eastAsia="de-DE"/>
        </w:rPr>
        <w:t>z</w:t>
      </w:r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>e medication management and prevent MRPs among polymedicated</w:t>
      </w:r>
      <w:r w:rsidR="00701110">
        <w:rPr>
          <w:rFonts w:ascii="Calibri" w:eastAsia="MS Mincho" w:hAnsi="Calibri" w:cs="Calibri"/>
          <w:sz w:val="24"/>
          <w:szCs w:val="24"/>
          <w:lang w:val="en-GB" w:eastAsia="de-DE"/>
        </w:rPr>
        <w:t>,</w:t>
      </w:r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 xml:space="preserve"> home-dwelling older adults with multiple chronic conditions</w:t>
      </w:r>
      <w:bookmarkEnd w:id="1"/>
      <w:r w:rsidRPr="00466809">
        <w:rPr>
          <w:rFonts w:ascii="Calibri" w:eastAsia="MS Mincho" w:hAnsi="Calibri" w:cs="Calibri"/>
          <w:sz w:val="24"/>
          <w:szCs w:val="24"/>
          <w:lang w:val="en-GB" w:eastAsia="de-DE"/>
        </w:rPr>
        <w:t>.</w:t>
      </w: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835"/>
        <w:gridCol w:w="1985"/>
        <w:gridCol w:w="1842"/>
        <w:gridCol w:w="1985"/>
        <w:gridCol w:w="2126"/>
      </w:tblGrid>
      <w:tr w:rsidR="00466809" w:rsidRPr="00466809" w14:paraId="704DF720" w14:textId="77777777" w:rsidTr="00E264EF">
        <w:trPr>
          <w:trHeight w:val="430"/>
          <w:jc w:val="center"/>
        </w:trPr>
        <w:tc>
          <w:tcPr>
            <w:tcW w:w="2972" w:type="dxa"/>
            <w:vMerge w:val="restart"/>
            <w:shd w:val="clear" w:color="auto" w:fill="D9D9D9"/>
            <w:vAlign w:val="center"/>
          </w:tcPr>
          <w:p w14:paraId="24604B76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Participant recruitment</w:t>
            </w:r>
          </w:p>
        </w:tc>
        <w:tc>
          <w:tcPr>
            <w:tcW w:w="2268" w:type="dxa"/>
            <w:vMerge w:val="restart"/>
            <w:vAlign w:val="center"/>
          </w:tcPr>
          <w:p w14:paraId="1D3BBDE5" w14:textId="2106D50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Contact with study and collaborating participants (t</w:t>
            </w:r>
            <w:r w:rsidR="00701110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 xml:space="preserve"> </w:t>
            </w: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-</w:t>
            </w:r>
            <w:r w:rsidR="00701110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 xml:space="preserve"> </w:t>
            </w: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1)</w:t>
            </w:r>
          </w:p>
        </w:tc>
        <w:tc>
          <w:tcPr>
            <w:tcW w:w="2835" w:type="dxa"/>
            <w:shd w:val="clear" w:color="auto" w:fill="FFF2CC"/>
            <w:vAlign w:val="center"/>
          </w:tcPr>
          <w:p w14:paraId="17F0AD5F" w14:textId="2BCE1D10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Baseline assessment after written consent (preintervention)</w:t>
            </w:r>
          </w:p>
        </w:tc>
        <w:tc>
          <w:tcPr>
            <w:tcW w:w="5812" w:type="dxa"/>
            <w:gridSpan w:val="3"/>
            <w:vAlign w:val="center"/>
          </w:tcPr>
          <w:p w14:paraId="0737CB50" w14:textId="632F74AE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position w:val="-6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Medication-management intervention program to reduce the risks of MRPs</w:t>
            </w:r>
          </w:p>
        </w:tc>
        <w:tc>
          <w:tcPr>
            <w:tcW w:w="2126" w:type="dxa"/>
            <w:shd w:val="clear" w:color="auto" w:fill="FFF2CC"/>
            <w:vAlign w:val="center"/>
          </w:tcPr>
          <w:p w14:paraId="027F7F94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Final assessment (post-intervention)</w:t>
            </w:r>
          </w:p>
        </w:tc>
      </w:tr>
      <w:tr w:rsidR="00466809" w:rsidRPr="00466809" w14:paraId="7D886F2B" w14:textId="77777777" w:rsidTr="00E264EF">
        <w:trPr>
          <w:trHeight w:val="483"/>
          <w:jc w:val="center"/>
        </w:trPr>
        <w:tc>
          <w:tcPr>
            <w:tcW w:w="2972" w:type="dxa"/>
            <w:vMerge/>
            <w:shd w:val="clear" w:color="auto" w:fill="D9D9D9"/>
            <w:vAlign w:val="center"/>
          </w:tcPr>
          <w:p w14:paraId="7A0E86D4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2268" w:type="dxa"/>
            <w:vMerge/>
            <w:vAlign w:val="center"/>
          </w:tcPr>
          <w:p w14:paraId="1A575BB1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2835" w:type="dxa"/>
            <w:shd w:val="clear" w:color="auto" w:fill="FFF2CC"/>
            <w:vAlign w:val="center"/>
          </w:tcPr>
          <w:p w14:paraId="246565B3" w14:textId="341BD356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Week 0 = </w:t>
            </w:r>
            <w:r w:rsidR="00701110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m</w:t>
            </w: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easurement 1 (t0)</w:t>
            </w:r>
          </w:p>
        </w:tc>
        <w:tc>
          <w:tcPr>
            <w:tcW w:w="1985" w:type="dxa"/>
            <w:vAlign w:val="center"/>
          </w:tcPr>
          <w:p w14:paraId="60FB5A0B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Week 1 (t1)</w:t>
            </w:r>
          </w:p>
        </w:tc>
        <w:tc>
          <w:tcPr>
            <w:tcW w:w="1842" w:type="dxa"/>
            <w:vAlign w:val="center"/>
          </w:tcPr>
          <w:p w14:paraId="25BA45EB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position w:val="-6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Week 2 (t2)</w:t>
            </w:r>
          </w:p>
        </w:tc>
        <w:tc>
          <w:tcPr>
            <w:tcW w:w="1985" w:type="dxa"/>
            <w:vAlign w:val="center"/>
          </w:tcPr>
          <w:p w14:paraId="76190DC0" w14:textId="77777777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position w:val="-6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position w:val="-6"/>
                <w:sz w:val="16"/>
                <w:szCs w:val="16"/>
                <w:lang w:val="en-GB" w:eastAsia="fr-FR"/>
              </w:rPr>
              <w:t>Weeks 3 and 4 (t3)</w:t>
            </w:r>
          </w:p>
        </w:tc>
        <w:tc>
          <w:tcPr>
            <w:tcW w:w="2126" w:type="dxa"/>
            <w:shd w:val="clear" w:color="auto" w:fill="FFF2CC"/>
          </w:tcPr>
          <w:p w14:paraId="3A318698" w14:textId="24CA05D1" w:rsidR="00466809" w:rsidRPr="00466809" w:rsidRDefault="00466809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Week 5 = </w:t>
            </w:r>
            <w:r w:rsidR="00701110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m</w:t>
            </w: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easurement 2 (t4)</w:t>
            </w:r>
          </w:p>
          <w:p w14:paraId="19055B33" w14:textId="46355E71" w:rsidR="00466809" w:rsidRPr="00466809" w:rsidRDefault="00701110" w:rsidP="0046680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16"/>
                <w:szCs w:val="16"/>
                <w:lang w:val="en-GB" w:eastAsia="fr-FR"/>
              </w:rPr>
            </w:pPr>
            <w:r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m</w:t>
            </w:r>
            <w:r w:rsidR="00466809"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easurement 1 + 35–40 days</w:t>
            </w:r>
          </w:p>
        </w:tc>
      </w:tr>
      <w:tr w:rsidR="00466809" w:rsidRPr="00466809" w14:paraId="050D45E7" w14:textId="77777777" w:rsidTr="00E264EF">
        <w:trPr>
          <w:trHeight w:val="3396"/>
          <w:jc w:val="center"/>
        </w:trPr>
        <w:tc>
          <w:tcPr>
            <w:tcW w:w="2972" w:type="dxa"/>
            <w:shd w:val="clear" w:color="auto" w:fill="D9D9D9"/>
          </w:tcPr>
          <w:p w14:paraId="761DB4F0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Study participants:</w:t>
            </w:r>
          </w:p>
          <w:p w14:paraId="6CB33FD0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  <w:t xml:space="preserve">Polymedicated home-dwelling older adults at risk of MRPs </w:t>
            </w:r>
          </w:p>
          <w:p w14:paraId="33A40CAB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Sample pilot study (n = 30)</w:t>
            </w:r>
          </w:p>
          <w:p w14:paraId="3786CA9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Inclusion criteria:</w:t>
            </w:r>
          </w:p>
          <w:p w14:paraId="491623B2" w14:textId="78D4453D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Aged 65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years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or older, both for men and women</w:t>
            </w:r>
          </w:p>
          <w:p w14:paraId="716449A4" w14:textId="77D2A796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People with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multiple chronic conditions (2 or more)</w:t>
            </w:r>
          </w:p>
          <w:p w14:paraId="2F69FA96" w14:textId="2C2D67B1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Managing at least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4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prescribed medications daily </w:t>
            </w:r>
          </w:p>
          <w:p w14:paraId="0FBF1673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At risk of MRPs (score ≥ 5)</w:t>
            </w:r>
          </w:p>
          <w:p w14:paraId="30CCF7F8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Living alone or with a partner, in a rural or urban area </w:t>
            </w:r>
          </w:p>
          <w:p w14:paraId="4251B5CB" w14:textId="033D1391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Supported by a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p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rimary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h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ealthcare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c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entre </w:t>
            </w:r>
          </w:p>
          <w:p w14:paraId="53B7F846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An informal caregiver is involved in medication management</w:t>
            </w:r>
          </w:p>
          <w:p w14:paraId="53BC72DD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F8F7587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Collaborating participants:</w:t>
            </w:r>
          </w:p>
          <w:p w14:paraId="3D9CB5CD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  <w:t>Informal caregivers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u w:val="single"/>
                <w:lang w:val="en-GB" w:eastAsia="fr-FR"/>
              </w:rPr>
              <w:tab/>
            </w:r>
          </w:p>
          <w:p w14:paraId="3FF759C1" w14:textId="74E6B360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Designated by the older adult as the most significant informal caregiver involved in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their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edication management</w:t>
            </w:r>
          </w:p>
          <w:p w14:paraId="0F3B2A9E" w14:textId="61854B65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Aged 18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years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or above</w:t>
            </w:r>
          </w:p>
          <w:p w14:paraId="6BDE9948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</w:p>
          <w:p w14:paraId="55AB4D99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  <w:t>Nurse primary-care manager</w:t>
            </w:r>
          </w:p>
          <w:p w14:paraId="27CCDCE5" w14:textId="6ED78DF0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Working in a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p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rimary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h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ealthcare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c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entre</w:t>
            </w:r>
          </w:p>
          <w:p w14:paraId="79430FC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Already knows the participant</w:t>
            </w:r>
          </w:p>
          <w:p w14:paraId="1CC08C20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1CC6AD6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  <w:t>Community pharmacist</w:t>
            </w:r>
          </w:p>
          <w:p w14:paraId="3A2B6AF6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Study partner or works in a community pharmacy </w:t>
            </w:r>
          </w:p>
          <w:p w14:paraId="2EB32354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95F1DB1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u w:val="single"/>
                <w:lang w:val="en-GB" w:eastAsia="fr-FR"/>
              </w:rPr>
              <w:t>Physician</w:t>
            </w:r>
          </w:p>
          <w:p w14:paraId="4102D06A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Older adult’s GP </w:t>
            </w:r>
          </w:p>
          <w:p w14:paraId="2402466E" w14:textId="206A2FBF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Designated by the older adult as having a key role in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their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edication management</w:t>
            </w:r>
          </w:p>
        </w:tc>
        <w:tc>
          <w:tcPr>
            <w:tcW w:w="2268" w:type="dxa"/>
          </w:tcPr>
          <w:p w14:paraId="0654AE39" w14:textId="6775260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Nurse primary-care manager working for a 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p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rimary 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h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ealthcare 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c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entre, already knows the participant professionally and explains the study to them</w:t>
            </w:r>
          </w:p>
          <w:p w14:paraId="79AC8663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6AAC8151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6E9FC47" w14:textId="69ACB8FA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In collaboration with the 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p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rimary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h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ealthcare 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c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entre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:</w:t>
            </w:r>
          </w:p>
          <w:p w14:paraId="098039AA" w14:textId="3A205AEE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1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.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 Recruitment of participants</w:t>
            </w:r>
          </w:p>
          <w:p w14:paraId="1730EAA1" w14:textId="491B7449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2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.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 First meeting, within 3 to 4 days, at 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the 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participant’s home </w:t>
            </w:r>
          </w:p>
          <w:p w14:paraId="4AA5DAFC" w14:textId="5C372D7D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3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.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 Oral and written information and explanation about the study </w:t>
            </w:r>
          </w:p>
          <w:p w14:paraId="57CECDBD" w14:textId="4BD8EA0E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4</w:t>
            </w:r>
            <w:r w:rsidR="00701110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>.</w:t>
            </w:r>
            <w:r w:rsidRPr="00466809">
              <w:rPr>
                <w:rFonts w:ascii="Arial Narrow" w:eastAsia="Times New Roman" w:hAnsi="Arial Narrow" w:cs="Arial"/>
                <w:bCs/>
                <w:sz w:val="16"/>
                <w:szCs w:val="16"/>
                <w:lang w:val="en-GB" w:eastAsia="fr-FR"/>
              </w:rPr>
              <w:t xml:space="preserve"> Written consent</w:t>
            </w:r>
          </w:p>
          <w:p w14:paraId="33B79D7C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6215F03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6946BC12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59A9F167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679EE7B7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562C3584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90DE137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485FA23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42D9CDA2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38B28D2E" w14:textId="77777777" w:rsidR="00466809" w:rsidRPr="00466809" w:rsidRDefault="00466809" w:rsidP="00466809">
            <w:pPr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2835" w:type="dxa"/>
            <w:shd w:val="clear" w:color="auto" w:fill="FFF2CC"/>
          </w:tcPr>
          <w:p w14:paraId="34DEE292" w14:textId="3FD8D0D8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 xml:space="preserve">Older participants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5):</w:t>
            </w:r>
          </w:p>
          <w:p w14:paraId="65A6D21B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Sociodemographic data</w:t>
            </w:r>
          </w:p>
          <w:p w14:paraId="4BD7323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Health status: </w:t>
            </w:r>
          </w:p>
          <w:p w14:paraId="19AD8095" w14:textId="77777777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6-CIT</w:t>
            </w:r>
          </w:p>
          <w:p w14:paraId="302A947E" w14:textId="304F23B8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TFI</w:t>
            </w:r>
          </w:p>
          <w:p w14:paraId="6C8F80BC" w14:textId="77777777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ICD-10 diagnosis</w:t>
            </w:r>
            <w:r w:rsidRPr="00466809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</w:p>
          <w:p w14:paraId="584A99C4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Risk of MRPs: </w:t>
            </w:r>
          </w:p>
          <w:p w14:paraId="40F9DC94" w14:textId="77777777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Medication list(s)</w:t>
            </w:r>
          </w:p>
          <w:p w14:paraId="4C8FF494" w14:textId="77777777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Previous MRPs</w:t>
            </w:r>
          </w:p>
          <w:p w14:paraId="49A6B14D" w14:textId="12EC21EC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vertAlign w:val="superscript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doMESTIC</w:t>
            </w:r>
            <w:proofErr w:type="spell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risk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tool</w:t>
            </w:r>
            <w:r w:rsidR="00E1511C">
              <w:rPr>
                <w:rFonts w:ascii="Arial Narrow" w:eastAsia="Times New Roman" w:hAnsi="Arial Narrow" w:cs="Arial"/>
                <w:sz w:val="16"/>
                <w:szCs w:val="16"/>
                <w:vertAlign w:val="superscript"/>
                <w:lang w:val="en-GB" w:eastAsia="fr-FR"/>
              </w:rPr>
              <w:t>a</w:t>
            </w:r>
            <w:proofErr w:type="spellEnd"/>
          </w:p>
          <w:p w14:paraId="1AECA127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02EF2844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  <w:t>* Assessment carried out by two research nurses collaborating with two community pharmacist study partners.</w:t>
            </w:r>
          </w:p>
          <w:p w14:paraId="2BE87D0A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1111B54A" w14:textId="14B543F5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 xml:space="preserve">Informal caregiver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6)</w:t>
            </w:r>
            <w:r w:rsidRPr="00466809">
              <w:rPr>
                <w:rFonts w:ascii="Arial Narrow" w:eastAsia="Times New Roman" w:hAnsi="Arial Narrow" w:cs="Arial"/>
                <w:b/>
                <w:sz w:val="16"/>
                <w:szCs w:val="16"/>
                <w:lang w:val="en-GB" w:eastAsia="fr-FR"/>
              </w:rPr>
              <w:t>:</w:t>
            </w:r>
          </w:p>
          <w:p w14:paraId="6F649B64" w14:textId="77777777" w:rsidR="00466809" w:rsidRPr="00466809" w:rsidRDefault="00466809" w:rsidP="0046680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Sociodemographic data </w:t>
            </w:r>
          </w:p>
          <w:p w14:paraId="01AA3E6C" w14:textId="77777777" w:rsidR="00466809" w:rsidRPr="00466809" w:rsidRDefault="00466809" w:rsidP="0046680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Role in medication management</w:t>
            </w:r>
          </w:p>
          <w:p w14:paraId="7B2968B5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EA2DFC9" w14:textId="677FB059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 xml:space="preserve">Pharmacist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7)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:</w:t>
            </w:r>
          </w:p>
          <w:p w14:paraId="49702D50" w14:textId="77777777" w:rsidR="00466809" w:rsidRPr="00466809" w:rsidRDefault="00466809" w:rsidP="0046680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Sociodemographic and professional data </w:t>
            </w:r>
          </w:p>
          <w:p w14:paraId="6F872350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E629851" w14:textId="32632191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 xml:space="preserve">Nurse primary-care manager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7)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:</w:t>
            </w:r>
          </w:p>
          <w:p w14:paraId="177A36C4" w14:textId="77777777" w:rsidR="00466809" w:rsidRPr="00466809" w:rsidRDefault="00466809" w:rsidP="0046680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Sociodemographic and professional data </w:t>
            </w:r>
          </w:p>
          <w:p w14:paraId="4693C0CA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D57D914" w14:textId="750E5B50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 xml:space="preserve">Physician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7)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:</w:t>
            </w:r>
          </w:p>
          <w:p w14:paraId="1E2FA9FC" w14:textId="77777777" w:rsidR="00466809" w:rsidRPr="00466809" w:rsidRDefault="00466809" w:rsidP="0046680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Sociodemographic and professional data </w:t>
            </w:r>
          </w:p>
          <w:p w14:paraId="2598FA98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8D26F15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60A00A85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6C07804" w14:textId="4DEE8DB9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  <w:t xml:space="preserve">All data will be accessed using </w:t>
            </w:r>
            <w:proofErr w:type="spellStart"/>
            <w:r w:rsidRPr="00466809"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  <w:t>secuTrial</w:t>
            </w:r>
            <w:proofErr w:type="spellEnd"/>
            <w:r w:rsidRPr="00466809">
              <w:rPr>
                <w:rFonts w:ascii="Arial Narrow" w:eastAsia="Times New Roman" w:hAnsi="Arial Narrow"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>®</w:t>
            </w:r>
            <w:r w:rsidR="00701110">
              <w:rPr>
                <w:rFonts w:ascii="Arial Narrow" w:eastAsia="Times New Roman" w:hAnsi="Arial Narrow" w:cs="Arial"/>
                <w:i/>
                <w:iCs/>
                <w:sz w:val="16"/>
                <w:szCs w:val="16"/>
                <w:lang w:val="en-GB" w:eastAsia="fr-FR"/>
              </w:rPr>
              <w:t>.</w:t>
            </w:r>
          </w:p>
        </w:tc>
        <w:tc>
          <w:tcPr>
            <w:tcW w:w="1985" w:type="dxa"/>
          </w:tcPr>
          <w:p w14:paraId="50C91A47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color w:val="FF0000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Reviewing prescribed medications using the STOPP/START criteria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fldChar w:fldCharType="begin">
                <w:fldData xml:space="preserve">PEVuZE5vdGU+PENpdGU+PEF1dGhvcj5PJmFwb3M7TWFob255PC9BdXRob3I+PFllYXI+MjAxNTwv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</w:fldData>
              </w:fldChar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instrText xml:space="preserve"> ADDIN EN.CITE </w:instrTex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fldChar w:fldCharType="begin">
                <w:fldData xml:space="preserve">PEVuZE5vdGU+PENpdGU+PEF1dGhvcj5PJmFwb3M7TWFob255PC9BdXRob3I+PFllYXI+MjAxNTwv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</w:fldData>
              </w:fldChar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instrText xml:space="preserve"> ADDIN EN.CITE.DATA </w:instrTex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fldChar w:fldCharType="end"/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fldChar w:fldCharType="separate"/>
            </w:r>
            <w:r w:rsidRPr="00466809">
              <w:rPr>
                <w:rFonts w:ascii="Arial Narrow" w:eastAsia="Times New Roman" w:hAnsi="Arial Narrow" w:cs="Arial"/>
                <w:noProof/>
                <w:sz w:val="16"/>
                <w:szCs w:val="16"/>
                <w:lang w:val="en-GB" w:eastAsia="fr-FR"/>
              </w:rPr>
              <w:t>(16)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fldChar w:fldCharType="end"/>
            </w:r>
            <w:r w:rsidRPr="00466809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</w:t>
            </w:r>
          </w:p>
          <w:p w14:paraId="4E01F421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</w:t>
            </w:r>
            <w:bookmarkStart w:id="2" w:name="_Hlk84420089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By the pharmacist study partner in close collaboration with the older adult’s physician</w:t>
            </w:r>
            <w:bookmarkEnd w:id="2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For older participants at risk of MRPs detected using the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doMESTIC</w:t>
            </w:r>
            <w:proofErr w:type="spell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risk tool (t0)</w:t>
            </w:r>
          </w:p>
          <w:p w14:paraId="3BFF63C4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842" w:type="dxa"/>
          </w:tcPr>
          <w:p w14:paraId="4FA31E8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Exploring older participant and informal caregiver’s needs and care goals to reduce the older adult’s risks of MRPs:</w:t>
            </w:r>
          </w:p>
          <w:p w14:paraId="3FD645EE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One joint consultation between the older participant, their informal </w:t>
            </w:r>
            <w:proofErr w:type="gram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caregiver</w:t>
            </w:r>
            <w:proofErr w:type="gram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and the research nurse.</w:t>
            </w:r>
          </w:p>
          <w:p w14:paraId="1A459A19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B35745D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Designing a target education plan to empower the older participant and informal caregiver’s medication management and to promote their active engagement in reducing the risks of MRPs (items 9 and 10 from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doMESTIC</w:t>
            </w:r>
            <w:proofErr w:type="spell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risk tool):</w:t>
            </w:r>
          </w:p>
          <w:p w14:paraId="4CBE1855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By the research nurse</w:t>
            </w:r>
          </w:p>
          <w:p w14:paraId="33B85B28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In collaboration (if available) with the designated healthcare professional(s) </w:t>
            </w:r>
          </w:p>
        </w:tc>
        <w:tc>
          <w:tcPr>
            <w:tcW w:w="1985" w:type="dxa"/>
          </w:tcPr>
          <w:p w14:paraId="428DE50C" w14:textId="42332A83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Implementing the target </w:t>
            </w:r>
            <w:r w:rsidR="00701110" w:rsidRPr="00701110">
              <w:rPr>
                <w:rFonts w:ascii="Arial Narrow" w:eastAsia="Arial Narrow" w:hAnsi="Arial Narrow" w:cs="Arial Narrow"/>
                <w:sz w:val="16"/>
                <w:lang w:val="en-US"/>
              </w:rPr>
              <w:t>education</w:t>
            </w:r>
            <w:r w:rsidR="00701110"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plan to empower older participant and informal caregiver’s medication management and promote their active engagement to reduce risks of MRPs</w:t>
            </w:r>
          </w:p>
          <w:p w14:paraId="5898DD31" w14:textId="77777777" w:rsidR="00466809" w:rsidRPr="00466809" w:rsidRDefault="00466809" w:rsidP="00466809">
            <w:pPr>
              <w:ind w:left="720"/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B6A86DA" w14:textId="77777777" w:rsidR="00466809" w:rsidRPr="00466809" w:rsidRDefault="00466809" w:rsidP="00466809">
            <w:pPr>
              <w:contextualSpacing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Two joint consultations (once a week) between the older participant, the informal </w:t>
            </w:r>
            <w:proofErr w:type="gram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caregiver</w:t>
            </w:r>
            <w:proofErr w:type="gram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and the research nurse </w:t>
            </w:r>
          </w:p>
        </w:tc>
        <w:tc>
          <w:tcPr>
            <w:tcW w:w="2126" w:type="dxa"/>
            <w:shd w:val="clear" w:color="auto" w:fill="FFF2CC"/>
          </w:tcPr>
          <w:p w14:paraId="40C4422C" w14:textId="103012D0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Older participant at risk of MRPs 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1)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:</w:t>
            </w:r>
          </w:p>
          <w:p w14:paraId="442B57E4" w14:textId="6B97CD83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vertAlign w:val="superscript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- Risk of MRPs with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doMESTIC</w:t>
            </w:r>
            <w:proofErr w:type="spell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risk </w:t>
            </w:r>
            <w:proofErr w:type="spellStart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tool</w:t>
            </w:r>
            <w:r w:rsidR="00E1511C">
              <w:rPr>
                <w:rFonts w:ascii="Arial Narrow" w:eastAsia="Times New Roman" w:hAnsi="Arial Narrow" w:cs="Arial"/>
                <w:sz w:val="16"/>
                <w:szCs w:val="16"/>
                <w:vertAlign w:val="superscript"/>
                <w:lang w:val="en-GB" w:eastAsia="fr-FR"/>
              </w:rPr>
              <w:t>a</w:t>
            </w:r>
            <w:proofErr w:type="spellEnd"/>
          </w:p>
          <w:p w14:paraId="4DD7B1B9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Number and type of medication changes made (by the physician)</w:t>
            </w:r>
          </w:p>
          <w:p w14:paraId="66C9F5A0" w14:textId="21033512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- Acceptability assessment 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5)</w:t>
            </w:r>
          </w:p>
          <w:p w14:paraId="6CE0D8C8" w14:textId="77777777" w:rsidR="00466809" w:rsidRPr="00466809" w:rsidRDefault="00466809" w:rsidP="00466809">
            <w:pPr>
              <w:spacing w:after="0" w:line="240" w:lineRule="auto"/>
              <w:ind w:left="708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08E972CF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EE6364D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Collaborating participants:</w:t>
            </w:r>
          </w:p>
          <w:p w14:paraId="60BE36A2" w14:textId="0F9F9CE9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Acceptability assessment 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Multimedia </w:t>
            </w:r>
            <w:proofErr w:type="spellStart"/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s</w:t>
            </w:r>
            <w:proofErr w:type="spellEnd"/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6-7)</w:t>
            </w:r>
          </w:p>
          <w:p w14:paraId="7C42DF0E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2C74261B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7EE6A3C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>Pilot study:</w:t>
            </w:r>
          </w:p>
          <w:p w14:paraId="71255464" w14:textId="0B8BB639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Feasibility outcomes (Table 2)</w:t>
            </w:r>
            <w:r w:rsidRPr="00466809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  <w:t xml:space="preserve"> 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assessment (</w:t>
            </w:r>
            <w:r w:rsidR="00701110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>Multimedia Appendix</w:t>
            </w:r>
            <w:r w:rsidRPr="00466809"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  <w:t xml:space="preserve"> 8)</w:t>
            </w:r>
          </w:p>
          <w:p w14:paraId="4023778A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GB" w:eastAsia="fr-FR"/>
              </w:rPr>
            </w:pPr>
          </w:p>
          <w:p w14:paraId="2BADC2AC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44121CA5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05E1CFD2" w14:textId="77777777" w:rsidR="00466809" w:rsidRPr="00466809" w:rsidRDefault="00466809" w:rsidP="00466809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fr-FR"/>
              </w:rPr>
            </w:pPr>
          </w:p>
          <w:p w14:paraId="42EE51A7" w14:textId="77777777" w:rsidR="00466809" w:rsidRPr="00466809" w:rsidRDefault="00466809" w:rsidP="0046680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</w:p>
          <w:p w14:paraId="4BBF4D82" w14:textId="77777777" w:rsidR="00466809" w:rsidRPr="00466809" w:rsidRDefault="00466809" w:rsidP="0046680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</w:p>
        </w:tc>
      </w:tr>
      <w:bookmarkEnd w:id="0"/>
    </w:tbl>
    <w:p w14:paraId="693F61F1" w14:textId="77777777" w:rsidR="00466809" w:rsidRPr="00466809" w:rsidRDefault="00466809" w:rsidP="00466809">
      <w:pPr>
        <w:tabs>
          <w:tab w:val="left" w:pos="970"/>
        </w:tabs>
        <w:spacing w:line="480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  <w:sectPr w:rsidR="00466809" w:rsidRPr="00466809" w:rsidSect="00466809">
          <w:footerReference w:type="default" r:id="rId5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6789A86" w14:textId="0C716B8A" w:rsidR="00E1511C" w:rsidRDefault="00E1511C" w:rsidP="00E1511C">
      <w:pPr>
        <w:spacing w:after="0" w:line="240" w:lineRule="auto"/>
        <w:rPr>
          <w:rFonts w:ascii="Calibri" w:eastAsia="Calibri" w:hAnsi="Calibri" w:cs="Calibri"/>
          <w:lang w:val="en-US"/>
        </w:rPr>
      </w:pPr>
      <w:proofErr w:type="spellStart"/>
      <w:proofErr w:type="gramStart"/>
      <w:r w:rsidRPr="00E1511C">
        <w:rPr>
          <w:rFonts w:ascii="Arial Narrow" w:eastAsia="Arial Narrow" w:hAnsi="Arial Narrow" w:cs="Arial Narrow"/>
          <w:iCs/>
          <w:sz w:val="16"/>
          <w:vertAlign w:val="superscript"/>
          <w:lang w:val="en-US"/>
        </w:rPr>
        <w:lastRenderedPageBreak/>
        <w:t>a</w:t>
      </w:r>
      <w:proofErr w:type="spellEnd"/>
      <w:proofErr w:type="gramEnd"/>
      <w:r>
        <w:rPr>
          <w:rFonts w:ascii="Arial Narrow" w:eastAsia="Arial Narrow" w:hAnsi="Arial Narrow" w:cs="Arial Narrow"/>
          <w:iCs/>
          <w:sz w:val="16"/>
          <w:vertAlign w:val="superscript"/>
          <w:lang w:val="en-US"/>
        </w:rPr>
        <w:t xml:space="preserve"> </w:t>
      </w:r>
      <w:r w:rsidRPr="00E1511C">
        <w:rPr>
          <w:rFonts w:ascii="Calibri" w:eastAsia="Calibri" w:hAnsi="Calibri" w:cs="Calibri"/>
          <w:lang w:val="en-US"/>
        </w:rPr>
        <w:t>Assessment carried out by 2 research nurses collaborating with 2 community pharmacists partnering with the study.</w:t>
      </w:r>
    </w:p>
    <w:p w14:paraId="72999D0D" w14:textId="77777777" w:rsidR="00E1511C" w:rsidRDefault="00E1511C" w:rsidP="00E1511C">
      <w:pPr>
        <w:spacing w:after="0"/>
        <w:rPr>
          <w:lang w:val="en-GB"/>
        </w:rPr>
      </w:pPr>
      <w:r w:rsidRPr="00E1511C">
        <w:rPr>
          <w:lang w:val="en-GB"/>
        </w:rPr>
        <w:t>GP: general practitioner</w:t>
      </w:r>
    </w:p>
    <w:p w14:paraId="7637336B" w14:textId="3F5FA5EF" w:rsidR="00E1511C" w:rsidRDefault="00E1511C" w:rsidP="00E1511C">
      <w:pPr>
        <w:spacing w:after="0" w:line="24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>MRP: medication-related problem</w:t>
      </w:r>
    </w:p>
    <w:p w14:paraId="68FC664C" w14:textId="7084CD6E" w:rsidR="001B78CE" w:rsidRPr="00466809" w:rsidRDefault="00E1511C" w:rsidP="00E1511C">
      <w:pPr>
        <w:spacing w:after="0"/>
        <w:rPr>
          <w:lang w:val="en-GB"/>
        </w:rPr>
      </w:pPr>
      <w:r w:rsidRPr="00E1511C">
        <w:rPr>
          <w:lang w:val="en-GB"/>
        </w:rPr>
        <w:t>TFI: Tilburg Frailty Indicator</w:t>
      </w:r>
    </w:p>
    <w:sectPr w:rsidR="001B78CE" w:rsidRPr="00466809" w:rsidSect="004668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3005420"/>
      <w:docPartObj>
        <w:docPartGallery w:val="Page Numbers (Bottom of Page)"/>
        <w:docPartUnique/>
      </w:docPartObj>
    </w:sdtPr>
    <w:sdtContent>
      <w:p w14:paraId="3F9D4F24" w14:textId="77777777" w:rsidR="00916ED8" w:rsidRDefault="00000000">
        <w:pPr>
          <w:pStyle w:val="Pieddepage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0F1E3D5" w14:textId="77777777" w:rsidR="00F92EFA" w:rsidRDefault="00000000">
    <w:pPr>
      <w:pStyle w:val="Pieddepage"/>
    </w:pPr>
  </w:p>
  <w:p w14:paraId="2ABE2E5C" w14:textId="77777777" w:rsidR="0029006B" w:rsidRDefault="00000000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A6318"/>
    <w:multiLevelType w:val="hybridMultilevel"/>
    <w:tmpl w:val="76C857F2"/>
    <w:lvl w:ilvl="0" w:tplc="2CC4ABF6">
      <w:start w:val="4"/>
      <w:numFmt w:val="bullet"/>
      <w:lvlText w:val="-"/>
      <w:lvlJc w:val="left"/>
      <w:pPr>
        <w:ind w:left="360" w:hanging="360"/>
      </w:pPr>
      <w:rPr>
        <w:rFonts w:ascii="Arial Narrow" w:eastAsia="Times New Roman" w:hAnsi="Arial Narrow" w:cs="Aria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7383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41"/>
    <w:rsid w:val="001B78CE"/>
    <w:rsid w:val="0027542B"/>
    <w:rsid w:val="00466809"/>
    <w:rsid w:val="00701110"/>
    <w:rsid w:val="00952F70"/>
    <w:rsid w:val="00AC0B29"/>
    <w:rsid w:val="00E1511C"/>
    <w:rsid w:val="00EC6F41"/>
    <w:rsid w:val="00FE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80A52"/>
  <w15:chartTrackingRefBased/>
  <w15:docId w15:val="{83F11A93-5DE5-49A1-B10C-D3446466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668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6809"/>
  </w:style>
  <w:style w:type="character" w:styleId="Numrodeligne">
    <w:name w:val="line number"/>
    <w:basedOn w:val="Policepardfaut"/>
    <w:uiPriority w:val="99"/>
    <w:semiHidden/>
    <w:unhideWhenUsed/>
    <w:rsid w:val="00466809"/>
  </w:style>
  <w:style w:type="paragraph" w:styleId="Rvision">
    <w:name w:val="Revision"/>
    <w:hidden/>
    <w:uiPriority w:val="99"/>
    <w:semiHidden/>
    <w:rsid w:val="00E151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Filipa</dc:creator>
  <cp:keywords/>
  <dc:description/>
  <cp:lastModifiedBy>Pereira Filipa</cp:lastModifiedBy>
  <cp:revision>5</cp:revision>
  <dcterms:created xsi:type="dcterms:W3CDTF">2022-12-18T16:12:00Z</dcterms:created>
  <dcterms:modified xsi:type="dcterms:W3CDTF">2022-12-18T16:35:00Z</dcterms:modified>
</cp:coreProperties>
</file>